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DA80B69" w:rsidR="00EA3D3C" w:rsidRPr="00994A3D" w:rsidRDefault="00654E8F" w:rsidP="0001436A">
      <w:pPr>
        <w:pStyle w:val="Ttulo1"/>
      </w:pPr>
      <w:r w:rsidRPr="00994A3D">
        <w:t xml:space="preserve">Supplementary </w:t>
      </w:r>
      <w:r w:rsidR="00937224">
        <w:t>Table</w:t>
      </w:r>
    </w:p>
    <w:p w14:paraId="09C85562" w14:textId="77777777" w:rsidR="00937224" w:rsidRPr="001511D4" w:rsidRDefault="00937224" w:rsidP="00937224">
      <w:pPr>
        <w:jc w:val="both"/>
        <w:rPr>
          <w:rFonts w:cs="Times New Roman"/>
        </w:rPr>
      </w:pPr>
      <w:r w:rsidRPr="008675A4">
        <w:rPr>
          <w:rFonts w:cs="Times New Roman"/>
          <w:b/>
          <w:bCs/>
        </w:rPr>
        <w:t>Supplementary Table 1.</w:t>
      </w:r>
      <w:r w:rsidRPr="001511D4">
        <w:rPr>
          <w:rFonts w:cs="Times New Roman"/>
        </w:rPr>
        <w:t xml:space="preserve"> Demographic and clinical data of control patients (CT, n=5) who underwent splenectomy at Hospital do </w:t>
      </w:r>
      <w:proofErr w:type="spellStart"/>
      <w:r w:rsidRPr="001511D4">
        <w:rPr>
          <w:rFonts w:cs="Times New Roman"/>
        </w:rPr>
        <w:t>Subúrbio</w:t>
      </w:r>
      <w:proofErr w:type="spellEnd"/>
      <w:r w:rsidRPr="001511D4">
        <w:rPr>
          <w:rFonts w:cs="Times New Roman"/>
        </w:rPr>
        <w:t>, Salvador, Bahia-Brazil (2018-2021).</w:t>
      </w:r>
    </w:p>
    <w:tbl>
      <w:tblPr>
        <w:tblpPr w:leftFromText="180" w:rightFromText="180" w:vertAnchor="text" w:horzAnchor="margin" w:tblpY="46"/>
        <w:tblOverlap w:val="never"/>
        <w:tblW w:w="90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1415"/>
        <w:gridCol w:w="1598"/>
        <w:gridCol w:w="1399"/>
        <w:gridCol w:w="1404"/>
        <w:gridCol w:w="1415"/>
      </w:tblGrid>
      <w:tr w:rsidR="00937224" w:rsidRPr="001511D4" w14:paraId="04E8091E" w14:textId="77777777" w:rsidTr="00CA4C97">
        <w:trPr>
          <w:trHeight w:val="316"/>
        </w:trPr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033D1" w14:textId="77777777" w:rsidR="00937224" w:rsidRPr="001511D4" w:rsidRDefault="00937224" w:rsidP="00CA4C97">
            <w:pPr>
              <w:spacing w:after="0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 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0C101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CT1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9024D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CT2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A33FE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CT3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976F4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CT4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56D20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CT5</w:t>
            </w:r>
          </w:p>
        </w:tc>
      </w:tr>
      <w:tr w:rsidR="00937224" w:rsidRPr="001511D4" w14:paraId="732B14EA" w14:textId="77777777" w:rsidTr="00CA4C97">
        <w:trPr>
          <w:trHeight w:val="316"/>
        </w:trPr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288FB" w14:textId="77777777" w:rsidR="00937224" w:rsidRPr="001511D4" w:rsidRDefault="00937224" w:rsidP="00CA4C97">
            <w:pPr>
              <w:spacing w:after="0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Sex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DF127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M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95B8E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F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A3020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M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517C9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M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E63E5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M</w:t>
            </w:r>
          </w:p>
        </w:tc>
      </w:tr>
      <w:tr w:rsidR="00937224" w:rsidRPr="001511D4" w14:paraId="4EF2C730" w14:textId="77777777" w:rsidTr="00CA4C97">
        <w:trPr>
          <w:trHeight w:val="33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E5536" w14:textId="77777777" w:rsidR="00937224" w:rsidRPr="001511D4" w:rsidRDefault="00937224" w:rsidP="00CA4C97">
            <w:pPr>
              <w:spacing w:after="0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Age (years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7CA5D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4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B3224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F7F8B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5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CEA0F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C374F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88</w:t>
            </w:r>
          </w:p>
        </w:tc>
      </w:tr>
      <w:tr w:rsidR="00937224" w:rsidRPr="001511D4" w14:paraId="4762F639" w14:textId="77777777" w:rsidTr="00CA4C97">
        <w:trPr>
          <w:trHeight w:val="33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04F15" w14:textId="77777777" w:rsidR="00937224" w:rsidRPr="001511D4" w:rsidRDefault="00937224" w:rsidP="00CA4C97">
            <w:pPr>
              <w:spacing w:after="0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Spleen weigh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6BFE2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245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C001F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76,5g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D4F85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59,4g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08C3E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60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0E1CC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82,25</w:t>
            </w:r>
          </w:p>
        </w:tc>
      </w:tr>
      <w:tr w:rsidR="00937224" w:rsidRPr="001511D4" w14:paraId="32C13966" w14:textId="77777777" w:rsidTr="00CA4C97">
        <w:trPr>
          <w:trHeight w:val="110"/>
        </w:trPr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CBB81" w14:textId="77777777" w:rsidR="00937224" w:rsidRPr="001511D4" w:rsidRDefault="00937224" w:rsidP="00CA4C97">
            <w:pPr>
              <w:spacing w:after="0"/>
              <w:rPr>
                <w:rFonts w:cs="Times New Roman"/>
              </w:rPr>
            </w:pPr>
            <w:r w:rsidRPr="001511D4">
              <w:rPr>
                <w:rFonts w:cs="Times New Roman"/>
                <w:b/>
                <w:bCs/>
              </w:rPr>
              <w:t>Cause of death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212B0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N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3C713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Hemorrhagic shock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8F547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NA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6624F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Septic shock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64F69" w14:textId="77777777" w:rsidR="00937224" w:rsidRPr="001511D4" w:rsidRDefault="00937224" w:rsidP="00CA4C97">
            <w:pPr>
              <w:spacing w:after="0"/>
              <w:jc w:val="center"/>
              <w:rPr>
                <w:rFonts w:cs="Times New Roman"/>
              </w:rPr>
            </w:pPr>
            <w:r w:rsidRPr="001511D4">
              <w:rPr>
                <w:rFonts w:cs="Times New Roman"/>
              </w:rPr>
              <w:t>NA</w:t>
            </w:r>
          </w:p>
        </w:tc>
      </w:tr>
    </w:tbl>
    <w:p w14:paraId="69FB3CDB" w14:textId="77777777" w:rsidR="00937224" w:rsidRDefault="00937224" w:rsidP="00937224">
      <w:pPr>
        <w:spacing w:after="0" w:line="480" w:lineRule="auto"/>
        <w:jc w:val="both"/>
        <w:rPr>
          <w:rFonts w:cs="Times New Roman"/>
        </w:rPr>
      </w:pPr>
    </w:p>
    <w:p w14:paraId="3A9753B7" w14:textId="77777777" w:rsidR="00937224" w:rsidRDefault="00937224" w:rsidP="00937224">
      <w:pPr>
        <w:spacing w:after="0" w:line="480" w:lineRule="auto"/>
        <w:jc w:val="both"/>
        <w:rPr>
          <w:rFonts w:cs="Times New Roman"/>
        </w:rPr>
      </w:pPr>
    </w:p>
    <w:p w14:paraId="17B1A5EC" w14:textId="77777777" w:rsidR="00937224" w:rsidRDefault="00937224" w:rsidP="00937224">
      <w:pPr>
        <w:spacing w:after="0" w:line="480" w:lineRule="auto"/>
        <w:jc w:val="both"/>
        <w:rPr>
          <w:rFonts w:cs="Times New Roman"/>
        </w:rPr>
      </w:pPr>
    </w:p>
    <w:p w14:paraId="7D2E22D3" w14:textId="77777777" w:rsidR="00937224" w:rsidRDefault="00937224" w:rsidP="00937224">
      <w:pPr>
        <w:spacing w:after="0" w:line="480" w:lineRule="auto"/>
        <w:jc w:val="both"/>
        <w:rPr>
          <w:rFonts w:cs="Times New Roman"/>
        </w:rPr>
      </w:pPr>
    </w:p>
    <w:p w14:paraId="39C3D81F" w14:textId="15371505" w:rsidR="00937224" w:rsidRDefault="00937224" w:rsidP="00937224">
      <w:pPr>
        <w:spacing w:before="0" w:after="0"/>
        <w:jc w:val="both"/>
        <w:rPr>
          <w:rFonts w:cs="Times New Roman"/>
        </w:rPr>
      </w:pPr>
      <w:r w:rsidRPr="001511D4">
        <w:rPr>
          <w:rFonts w:cs="Times New Roman"/>
        </w:rPr>
        <w:t>NA= not applicable.</w:t>
      </w:r>
    </w:p>
    <w:p w14:paraId="7F8F8CB1" w14:textId="5E296D77" w:rsidR="00937224" w:rsidRDefault="00937224" w:rsidP="00937224">
      <w:pPr>
        <w:spacing w:after="0" w:line="480" w:lineRule="auto"/>
        <w:jc w:val="both"/>
        <w:rPr>
          <w:rFonts w:cs="Times New Roman"/>
        </w:rPr>
      </w:pPr>
    </w:p>
    <w:sectPr w:rsidR="0093722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08917764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CC2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D782C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7224"/>
    <w:rsid w:val="00943573"/>
    <w:rsid w:val="00970F7D"/>
    <w:rsid w:val="00994A3D"/>
    <w:rsid w:val="009C2B12"/>
    <w:rsid w:val="009C70F3"/>
    <w:rsid w:val="009D2003"/>
    <w:rsid w:val="00A174D9"/>
    <w:rsid w:val="00A569CD"/>
    <w:rsid w:val="00A77939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759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2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anca Mesquita</cp:lastModifiedBy>
  <cp:revision>3</cp:revision>
  <cp:lastPrinted>2013-10-03T12:51:00Z</cp:lastPrinted>
  <dcterms:created xsi:type="dcterms:W3CDTF">2025-10-07T13:10:00Z</dcterms:created>
  <dcterms:modified xsi:type="dcterms:W3CDTF">2025-10-0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